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9D796" w14:textId="77777777" w:rsidR="006A7AA6" w:rsidRDefault="006A7AA6" w:rsidP="006A7AA6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DA070E8" w14:textId="169D1F2F" w:rsidR="00D73C4D" w:rsidRPr="00DF3126" w:rsidRDefault="00D73C4D" w:rsidP="006A7AA6">
      <w:pPr>
        <w:jc w:val="both"/>
        <w:rPr>
          <w:rFonts w:ascii="Times New Roman" w:hAnsi="Times New Roman" w:cs="Times New Roman"/>
        </w:rPr>
      </w:pPr>
      <w:bookmarkStart w:id="0" w:name="_GoBack"/>
      <w:r w:rsidRPr="00DF3126">
        <w:rPr>
          <w:rFonts w:ascii="Times New Roman" w:hAnsi="Times New Roman" w:cs="Times New Roman"/>
          <w:b/>
        </w:rPr>
        <w:t>Table S</w:t>
      </w:r>
      <w:r w:rsidR="00D41F11" w:rsidRPr="00DF3126">
        <w:rPr>
          <w:rFonts w:ascii="Times New Roman" w:hAnsi="Times New Roman" w:cs="Times New Roman"/>
          <w:b/>
        </w:rPr>
        <w:t>1</w:t>
      </w:r>
      <w:r w:rsidRPr="00DF3126">
        <w:rPr>
          <w:rFonts w:ascii="Times New Roman" w:hAnsi="Times New Roman" w:cs="Times New Roman"/>
          <w:b/>
        </w:rPr>
        <w:t>:</w:t>
      </w:r>
      <w:r w:rsidR="00EB7755" w:rsidRPr="00DF3126">
        <w:rPr>
          <w:rFonts w:ascii="Times New Roman" w:hAnsi="Times New Roman" w:cs="Times New Roman"/>
        </w:rPr>
        <w:t xml:space="preserve"> Differences in key morphologic features of the </w:t>
      </w:r>
      <w:r w:rsidR="00D63A36" w:rsidRPr="00DF3126">
        <w:rPr>
          <w:rFonts w:ascii="Times New Roman" w:hAnsi="Times New Roman" w:cs="Times New Roman"/>
        </w:rPr>
        <w:t>hip</w:t>
      </w:r>
      <w:r w:rsidR="00EB7755" w:rsidRPr="00DF3126">
        <w:rPr>
          <w:rFonts w:ascii="Times New Roman" w:hAnsi="Times New Roman" w:cs="Times New Roman"/>
        </w:rPr>
        <w:t xml:space="preserve"> joint at </w:t>
      </w:r>
      <w:r w:rsidR="006A7AA6" w:rsidRPr="00DF3126">
        <w:rPr>
          <w:rFonts w:ascii="Times New Roman" w:hAnsi="Times New Roman" w:cs="Times New Roman"/>
        </w:rPr>
        <w:t xml:space="preserve">8 weeks. </w:t>
      </w:r>
      <w:r w:rsidR="00EB7755" w:rsidRPr="00DF3126">
        <w:rPr>
          <w:rFonts w:ascii="Times New Roman" w:hAnsi="Times New Roman" w:cs="Times New Roman"/>
        </w:rPr>
        <w:t>All outcome measures were defined as continuous variables</w:t>
      </w:r>
      <w:r w:rsidR="006A7AA6" w:rsidRPr="00DF3126">
        <w:rPr>
          <w:rFonts w:ascii="Times New Roman" w:hAnsi="Times New Roman" w:cs="Times New Roman"/>
        </w:rPr>
        <w:t xml:space="preserve"> (N=5 per genotype)</w:t>
      </w:r>
      <w:r w:rsidR="00EB7755" w:rsidRPr="00DF3126">
        <w:rPr>
          <w:rFonts w:ascii="Times New Roman" w:hAnsi="Times New Roman" w:cs="Times New Roman"/>
        </w:rPr>
        <w:t>.</w:t>
      </w:r>
      <w:r w:rsidR="006A7AA6" w:rsidRPr="00DF3126">
        <w:rPr>
          <w:rFonts w:ascii="Times New Roman" w:hAnsi="Times New Roman" w:cs="Times New Roman"/>
        </w:rPr>
        <w:t xml:space="preserve"> Normally distributed data were compared using Analysis of Variance (ANOVA) with a post hoc Tukey correcti</w:t>
      </w:r>
      <w:r w:rsidR="00977A75" w:rsidRPr="00DF3126">
        <w:rPr>
          <w:rFonts w:ascii="Times New Roman" w:hAnsi="Times New Roman" w:cs="Times New Roman"/>
        </w:rPr>
        <w:t>on for multiple comparisons. Non-</w:t>
      </w:r>
      <w:r w:rsidR="006A7AA6" w:rsidRPr="00DF3126">
        <w:rPr>
          <w:rFonts w:ascii="Times New Roman" w:hAnsi="Times New Roman" w:cs="Times New Roman"/>
        </w:rPr>
        <w:t>normally distributed data were compared between the groups using Kruskal-Wallis test with a Benjamini Hochberg post hoc correction for multiple comparisons. P values are two-sided and the statistical significance was assessed at alpha = 0.05 for all the comparisons.</w:t>
      </w:r>
    </w:p>
    <w:bookmarkEnd w:id="0"/>
    <w:p w14:paraId="4F183ED6" w14:textId="77777777" w:rsidR="00D73C4D" w:rsidRPr="00D73C4D" w:rsidRDefault="00D73C4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6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1710"/>
        <w:gridCol w:w="1080"/>
        <w:gridCol w:w="810"/>
        <w:gridCol w:w="810"/>
        <w:gridCol w:w="1710"/>
        <w:gridCol w:w="1080"/>
        <w:gridCol w:w="1170"/>
      </w:tblGrid>
      <w:tr w:rsidR="006A7AA6" w14:paraId="13B011E1" w14:textId="77777777" w:rsidTr="006A7AA6">
        <w:trPr>
          <w:tblHeader/>
        </w:trPr>
        <w:tc>
          <w:tcPr>
            <w:tcW w:w="1260" w:type="dxa"/>
            <w:vMerge w:val="restart"/>
            <w:vAlign w:val="center"/>
          </w:tcPr>
          <w:p w14:paraId="702F6750" w14:textId="77777777" w:rsidR="006A7AA6" w:rsidRPr="006A7AA6" w:rsidRDefault="006A7AA6" w:rsidP="009B4F6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AA6">
              <w:rPr>
                <w:rFonts w:ascii="Times New Roman" w:hAnsi="Times New Roman" w:cs="Times New Roman"/>
                <w:b/>
                <w:sz w:val="20"/>
                <w:szCs w:val="18"/>
              </w:rPr>
              <w:t>Anatomical Index</w:t>
            </w:r>
          </w:p>
        </w:tc>
        <w:tc>
          <w:tcPr>
            <w:tcW w:w="1710" w:type="dxa"/>
            <w:vMerge w:val="restart"/>
            <w:vAlign w:val="center"/>
          </w:tcPr>
          <w:p w14:paraId="659B6484" w14:textId="77777777" w:rsidR="006A7AA6" w:rsidRPr="006A7AA6" w:rsidRDefault="006A7AA6" w:rsidP="009B4F6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AA6">
              <w:rPr>
                <w:rFonts w:ascii="Times New Roman" w:hAnsi="Times New Roman" w:cs="Times New Roman"/>
                <w:b/>
                <w:sz w:val="20"/>
                <w:szCs w:val="18"/>
              </w:rPr>
              <w:t>Genotype</w:t>
            </w:r>
          </w:p>
        </w:tc>
        <w:tc>
          <w:tcPr>
            <w:tcW w:w="1080" w:type="dxa"/>
            <w:vMerge w:val="restart"/>
            <w:vAlign w:val="center"/>
          </w:tcPr>
          <w:p w14:paraId="156C10EB" w14:textId="77777777" w:rsidR="006A7AA6" w:rsidRPr="006A7AA6" w:rsidRDefault="006A7AA6" w:rsidP="006A7AA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AA6">
              <w:rPr>
                <w:rFonts w:ascii="Times New Roman" w:hAnsi="Times New Roman" w:cs="Times New Roman"/>
                <w:b/>
                <w:sz w:val="20"/>
                <w:szCs w:val="18"/>
              </w:rPr>
              <w:t>Mean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br/>
            </w:r>
            <w:r w:rsidRPr="006A7AA6">
              <w:rPr>
                <w:rFonts w:ascii="Times New Roman" w:hAnsi="Times New Roman" w:cs="Times New Roman"/>
                <w:b/>
                <w:sz w:val="20"/>
                <w:szCs w:val="18"/>
              </w:rPr>
              <w:sym w:font="Symbol" w:char="F0B1"/>
            </w:r>
            <w:r w:rsidRPr="006A7AA6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SD</w:t>
            </w:r>
          </w:p>
        </w:tc>
        <w:tc>
          <w:tcPr>
            <w:tcW w:w="3330" w:type="dxa"/>
            <w:gridSpan w:val="3"/>
            <w:vAlign w:val="center"/>
          </w:tcPr>
          <w:p w14:paraId="6DD1CF99" w14:textId="2007AA1F" w:rsidR="006A7AA6" w:rsidRPr="006A7AA6" w:rsidRDefault="006A7AA6" w:rsidP="009B4F6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AA6">
              <w:rPr>
                <w:rFonts w:ascii="Times New Roman" w:hAnsi="Times New Roman" w:cs="Times New Roman"/>
                <w:b/>
                <w:sz w:val="20"/>
                <w:szCs w:val="18"/>
              </w:rPr>
              <w:t>* Pairwise Comparison</w:t>
            </w:r>
            <w:r w:rsidR="00544EED">
              <w:rPr>
                <w:rFonts w:ascii="Times New Roman" w:hAnsi="Times New Roman" w:cs="Times New Roman"/>
                <w:b/>
                <w:sz w:val="20"/>
                <w:szCs w:val="18"/>
              </w:rPr>
              <w:t>s</w:t>
            </w:r>
            <w:r w:rsidRPr="006A7AA6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P-Value)</w:t>
            </w:r>
          </w:p>
        </w:tc>
        <w:tc>
          <w:tcPr>
            <w:tcW w:w="1080" w:type="dxa"/>
            <w:vMerge w:val="restart"/>
            <w:vAlign w:val="center"/>
          </w:tcPr>
          <w:p w14:paraId="251624AF" w14:textId="77777777" w:rsidR="006A7AA6" w:rsidRPr="006A7AA6" w:rsidRDefault="006A7AA6" w:rsidP="009B4F6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AA6">
              <w:rPr>
                <w:rFonts w:ascii="Times New Roman" w:hAnsi="Times New Roman" w:cs="Times New Roman"/>
                <w:b/>
                <w:sz w:val="20"/>
                <w:szCs w:val="18"/>
              </w:rPr>
              <w:t>** F or H Statistic</w:t>
            </w:r>
          </w:p>
        </w:tc>
        <w:tc>
          <w:tcPr>
            <w:tcW w:w="1170" w:type="dxa"/>
            <w:vMerge w:val="restart"/>
            <w:vAlign w:val="center"/>
          </w:tcPr>
          <w:p w14:paraId="5D8A0A0A" w14:textId="77777777" w:rsidR="006A7AA6" w:rsidRPr="006A7AA6" w:rsidRDefault="006A7AA6" w:rsidP="009B4F6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AA6">
              <w:rPr>
                <w:rFonts w:ascii="Times New Roman" w:hAnsi="Times New Roman" w:cs="Times New Roman"/>
                <w:b/>
                <w:sz w:val="20"/>
                <w:szCs w:val="18"/>
              </w:rPr>
              <w:t>*** Test of Normality</w:t>
            </w:r>
          </w:p>
        </w:tc>
      </w:tr>
      <w:tr w:rsidR="006A7AA6" w14:paraId="7CA84FC0" w14:textId="77777777" w:rsidTr="006A7AA6">
        <w:trPr>
          <w:tblHeader/>
        </w:trPr>
        <w:tc>
          <w:tcPr>
            <w:tcW w:w="1260" w:type="dxa"/>
            <w:vMerge/>
          </w:tcPr>
          <w:p w14:paraId="64AA9BF5" w14:textId="77777777" w:rsidR="006A7AA6" w:rsidRPr="006A7AA6" w:rsidRDefault="006A7A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02E0131" w14:textId="77777777" w:rsidR="006A7AA6" w:rsidRPr="006A7AA6" w:rsidRDefault="006A7A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7FF05996" w14:textId="77777777" w:rsidR="006A7AA6" w:rsidRPr="006A7AA6" w:rsidRDefault="006A7A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2A9D6D0" w14:textId="77777777" w:rsidR="006A7AA6" w:rsidRPr="006A7AA6" w:rsidRDefault="006A7AA6" w:rsidP="009B4F6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8A2D371" w14:textId="77777777" w:rsidR="006A7AA6" w:rsidRPr="006A7AA6" w:rsidRDefault="006A7AA6" w:rsidP="009B4F6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9963C69" w14:textId="77777777" w:rsidR="006A7AA6" w:rsidRPr="006A7AA6" w:rsidRDefault="006A7AA6" w:rsidP="009B4F6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43988859" w14:textId="77777777" w:rsidR="006A7AA6" w:rsidRPr="006A7AA6" w:rsidRDefault="006A7A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4DB39001" w14:textId="77777777" w:rsidR="006A7AA6" w:rsidRPr="006A7AA6" w:rsidRDefault="006A7A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52019337" w14:textId="77777777" w:rsidTr="00D63A36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60086D56" w14:textId="77777777" w:rsidR="00B144AB" w:rsidRPr="006A7AA6" w:rsidRDefault="00B144AB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 xml:space="preserve">Femoral Length (mm) </w:t>
            </w:r>
          </w:p>
        </w:tc>
        <w:tc>
          <w:tcPr>
            <w:tcW w:w="171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576E5C" w14:textId="77777777" w:rsidR="00B144AB" w:rsidRPr="006A7AA6" w:rsidRDefault="00B144AB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318B66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13.57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6BDA8EF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6506D3B4" w14:textId="5BF28AC8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51F49C65" w14:textId="3D6161D2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020C022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H=14.3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7377B256" w14:textId="77777777" w:rsidR="00B144AB" w:rsidRPr="006A7AA6" w:rsidRDefault="00236062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P=0.038</w:t>
            </w:r>
          </w:p>
        </w:tc>
      </w:tr>
      <w:tr w:rsidR="006A7AA6" w14:paraId="795E95F1" w14:textId="77777777" w:rsidTr="00D63A3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21797621" w14:textId="77777777" w:rsidR="00B144AB" w:rsidRPr="006A7AA6" w:rsidRDefault="00B144AB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B59EF6" w14:textId="77777777" w:rsidR="00B144AB" w:rsidRPr="006A7AA6" w:rsidRDefault="00B144AB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A02E71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10.82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226E2E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48E9BF57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4A5E4445" w14:textId="02C2FE2A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D6DF8D7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1EF0078E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37B3F91F" w14:textId="77777777" w:rsidTr="00D63A3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3CAB4A11" w14:textId="77777777" w:rsidR="00B144AB" w:rsidRPr="006A7AA6" w:rsidRDefault="00B144AB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455069" w14:textId="77777777" w:rsidR="00B144AB" w:rsidRPr="006A7AA6" w:rsidRDefault="00B144AB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2A84A5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13.77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2F5FC4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79DA63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33BBEF4B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BD7D63B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324261F0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2BC4C05D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0E68F84D" w14:textId="77777777" w:rsidR="00B144AB" w:rsidRPr="006A7AA6" w:rsidRDefault="00B144AB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C0A53DF" w14:textId="77777777" w:rsidR="00B144AB" w:rsidRPr="006A7AA6" w:rsidRDefault="00B144AB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340912A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10.86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F0DDB8A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1AC0A76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01A15BB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3C057A3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14EEE49B" w14:textId="77777777" w:rsidR="00B144AB" w:rsidRPr="006A7AA6" w:rsidRDefault="00B144AB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259F6EFE" w14:textId="77777777" w:rsidTr="00AA378E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36147026" w14:textId="6EC2E9A7" w:rsidR="00EB7755" w:rsidRPr="006A7AA6" w:rsidRDefault="00D63A36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oral Head Diameter (mm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1F3CC4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6B18AC" w14:textId="656B2180" w:rsidR="00EB7755" w:rsidRPr="006A7AA6" w:rsidRDefault="00D63A3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D9E66C8" w14:textId="1C65DB1D" w:rsidR="00EB7755" w:rsidRPr="006A7AA6" w:rsidRDefault="00AA378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40DA00DD" w14:textId="3E2AECE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06600205" w14:textId="047957D3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C3A243A" w14:textId="7C678110" w:rsidR="00EB7755" w:rsidRPr="006A7AA6" w:rsidRDefault="00D63A3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EB7755" w:rsidRPr="006A7AA6">
              <w:rPr>
                <w:rFonts w:ascii="Times New Roman" w:hAnsi="Times New Roman" w:cs="Times New Roman"/>
                <w:sz w:val="18"/>
                <w:szCs w:val="18"/>
              </w:rPr>
              <w:t>=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B7755" w:rsidRPr="006A7AA6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4D8C9791" w14:textId="5D8C794D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D63A36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</w:tr>
      <w:tr w:rsidR="006A7AA6" w14:paraId="0401111D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7071CD87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E6AA47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1F57E9" w14:textId="4E31D62B" w:rsidR="00EB7755" w:rsidRPr="006A7AA6" w:rsidRDefault="00D63A3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7C519F" w14:textId="65D84E1D" w:rsidR="00EB7755" w:rsidRPr="006A7AA6" w:rsidRDefault="00D63A3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95421A4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2B9B8B76" w14:textId="0FCF3D0D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9420384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448D83AB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457F45D2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37FA3EC8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474FCE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CD60CF" w14:textId="1FC10029" w:rsidR="00EB7755" w:rsidRPr="006A7AA6" w:rsidRDefault="00D63A3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07D046" w14:textId="4BC0BDEB" w:rsidR="00EB7755" w:rsidRPr="006A7AA6" w:rsidRDefault="00D63A3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CDD68F" w14:textId="51AE53DA" w:rsidR="00EB7755" w:rsidRPr="006A7AA6" w:rsidRDefault="00D63A3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3BAD1094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961D56E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3945CABB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7AAE2406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3EA6539E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DE2B56F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D571F6B" w14:textId="786E7678" w:rsidR="00EB7755" w:rsidRPr="006A7AA6" w:rsidRDefault="00D63A3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25D1946" w14:textId="6F5C449E" w:rsidR="00EB7755" w:rsidRPr="006A7AA6" w:rsidRDefault="00D63A3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89F5E41" w14:textId="7D78FE0B" w:rsidR="00EB7755" w:rsidRPr="006A7AA6" w:rsidRDefault="00D63A3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4EFDCEC" w14:textId="0EF3E33D" w:rsidR="00EB7755" w:rsidRPr="006A7AA6" w:rsidRDefault="00D63A3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0FB267F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7E00AB07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78E" w14:paraId="1AD95844" w14:textId="77777777" w:rsidTr="00AA378E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05A8FD62" w14:textId="2EF10758" w:rsidR="00AA378E" w:rsidRPr="006A7AA6" w:rsidRDefault="00AA378E" w:rsidP="00AA3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oral Head Offset (mm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0D4E2D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7CE950" w14:textId="7D968FA9" w:rsidR="00AA378E" w:rsidRPr="006A7AA6" w:rsidRDefault="00AA378E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5F0FA184" w14:textId="7DDC9AF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5B41DBD" w14:textId="31DBA46E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19E5E53B" w14:textId="41C15B62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397CECB" w14:textId="46A37003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11E50ABB" w14:textId="58D66370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</w:p>
        </w:tc>
      </w:tr>
      <w:tr w:rsidR="00AA378E" w14:paraId="53B9C2FA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1F1BE240" w14:textId="77777777" w:rsidR="00AA378E" w:rsidRPr="006A7AA6" w:rsidRDefault="00AA378E" w:rsidP="00AA37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C377E9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DBE422" w14:textId="1E4ABEEA" w:rsidR="00AA378E" w:rsidRPr="006A7AA6" w:rsidRDefault="00AA378E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CBD8EC" w14:textId="03D965AB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414DB724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5D77BF03" w14:textId="781BD919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5E7B53F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352125F4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78E" w14:paraId="0D42A87B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1879D9A6" w14:textId="77777777" w:rsidR="00AA378E" w:rsidRPr="006A7AA6" w:rsidRDefault="00AA378E" w:rsidP="00AA37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9F6D34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2D2AB3" w14:textId="59A85313" w:rsidR="00AA378E" w:rsidRPr="006A7AA6" w:rsidRDefault="00AA378E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CBE173" w14:textId="0A2FE169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950378" w14:textId="3D03B788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2EB2F4D3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2672184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697D76C7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7F5073D1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514637A5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DD1A14B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E256063" w14:textId="14360A58" w:rsidR="00EB7755" w:rsidRPr="006A7AA6" w:rsidRDefault="00AA378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AEF7AE6" w14:textId="65991691" w:rsidR="00EB7755" w:rsidRPr="006A7AA6" w:rsidRDefault="00AA378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04AA798" w14:textId="112A6081" w:rsidR="00EB7755" w:rsidRPr="006A7AA6" w:rsidRDefault="00AA378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6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B0C2420" w14:textId="1D11A0C0" w:rsidR="00EB7755" w:rsidRPr="006A7AA6" w:rsidRDefault="00AA378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BD2920D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1839DFEE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42B8CB97" w14:textId="77777777" w:rsidTr="00AA378E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4C780845" w14:textId="0D2B7E9D" w:rsidR="00EB7755" w:rsidRPr="006A7AA6" w:rsidRDefault="00AA378E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oral Neck Length (mm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E215E9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6F5321" w14:textId="0004F533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60D4D767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60587005" w14:textId="1797CD2B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3BCE5558" w14:textId="63ED09A4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5ACEF86" w14:textId="4C02BD1A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 w:rsidR="00007156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066DF0BA" w14:textId="413DFCA3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AA378E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</w:tr>
      <w:tr w:rsidR="006A7AA6" w14:paraId="5BEEE5F3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4667264A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34B4D4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0A21F3" w14:textId="1A53CB18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C547B5" w14:textId="402B3754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2D5CE231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5F5E39F5" w14:textId="57AF4CDA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CE242C5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4F286671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29DDADDF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76F88081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66BDEA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9086F6" w14:textId="650F8468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9653C0" w14:textId="0DDA4437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17B210" w14:textId="7F1D8905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3316C3F7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B689E65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47913CFE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38218C3F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3864166F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2BD72AB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8E4FBDC" w14:textId="6325E767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39F1CEF" w14:textId="0977A935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A25D9E2" w14:textId="2B1E86AB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924A3DF" w14:textId="0ACAA845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DAF63BA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3C919583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518F900E" w14:textId="77777777" w:rsidTr="00AA378E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7A0E1590" w14:textId="574AFD39" w:rsidR="00EB7755" w:rsidRPr="006A7AA6" w:rsidRDefault="00AA378E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oral Neck Diameter (mm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5E3CDD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518E06" w14:textId="342AF20F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6C26EAB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1C1C84F1" w14:textId="6DA54D61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0D24DDE8" w14:textId="131A290B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A61C447" w14:textId="0941110C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 w:rsidR="00007156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73B3BE11" w14:textId="21A9DC0A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007156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</w:tr>
      <w:tr w:rsidR="006A7AA6" w14:paraId="146FA34E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0B9648EC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78456D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0C2935" w14:textId="70CC5EC9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95C273" w14:textId="7EEEF944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29519AB5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3AA8DEEE" w14:textId="1DB53F32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B7D2DBE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0C50D7B3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1E0BCB72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19D8A06F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8F8589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02AFFC" w14:textId="56779427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2640DE" w14:textId="43FE7256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937B43" w14:textId="4BDC0459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1BEC816C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B2DDC08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095F09E8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260B3C96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458896CD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40E0DC4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A32E322" w14:textId="094A3564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D405B68" w14:textId="104F4378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8FF6645" w14:textId="4332354A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9033578" w14:textId="783327E7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B26EC3F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7F421ACE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6A08743D" w14:textId="77777777" w:rsidTr="00AA378E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182001C3" w14:textId="75B41D27" w:rsidR="00EB7755" w:rsidRPr="006A7AA6" w:rsidRDefault="00AA378E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gus Cut Angle (degrees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F06351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1EED3A" w14:textId="6636553D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8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487F7288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5C59A88A" w14:textId="0C8AFA7B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6A3ADDD" w14:textId="03FC991F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0520188" w14:textId="50B98A49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EB7755" w:rsidRPr="006A7AA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651176D3" w14:textId="4D58B672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007156"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</w:p>
        </w:tc>
      </w:tr>
      <w:tr w:rsidR="006A7AA6" w14:paraId="6CFDD21E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61602C7D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979991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EB2790" w14:textId="2AE9E045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59C1FD" w14:textId="55365547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2D73D85C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504005E8" w14:textId="0C3310AF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32F6FDF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0DE388A5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063EB0BF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6072C13B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6BE9D9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F6F583" w14:textId="3A4B1826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8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356799" w14:textId="6173DE31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D43D95" w14:textId="2263F775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184B77A4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2398175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132825CC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3FC11635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2E0F3441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854632E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86D8CB6" w14:textId="5A5D2601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8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DBC1A61" w14:textId="351FDCBC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44CC33E" w14:textId="70191134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FEB10B8" w14:textId="5ED4CD78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7ED2B9A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00AE74BD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5FE5B993" w14:textId="77777777" w:rsidTr="00AA378E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6D7DB4C9" w14:textId="2ABAEAF0" w:rsidR="00EB7755" w:rsidRPr="006A7AA6" w:rsidRDefault="00AA378E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ck Shaft Angle (degrees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8D7DE8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23DC8F" w14:textId="3FBDB5BE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.4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07D14B65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03461579" w14:textId="7F9BCC4A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32B263C7" w14:textId="066F870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0AA9234" w14:textId="10225016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EB7755" w:rsidRPr="006A7AA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2AB79541" w14:textId="7F7E9AA1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007156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6A7AA6" w14:paraId="27288F9E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0B0D3561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C57480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13170E" w14:textId="1D62EDD7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4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687C01" w14:textId="03793679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246A1F63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1642D775" w14:textId="7071AD03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D5069B7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30F44C86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5A023FF2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5A1A5931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DCA0DD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1425FD" w14:textId="3E410E83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.9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021D5F" w14:textId="5C2B63FF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2DA3C6" w14:textId="4649AB00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13F0A9BD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2AC8417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7F542451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017A5E71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235BFEF5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B50C0E4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404B409" w14:textId="64C71A49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.0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37B8281" w14:textId="07A815A4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44A6268" w14:textId="1331E74F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4AE1DED" w14:textId="7C838009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6BEE78A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64C555D3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0A8E5445" w14:textId="77777777" w:rsidTr="00AA378E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4E85BFE9" w14:textId="67D65942" w:rsidR="00EB7755" w:rsidRPr="006A7AA6" w:rsidRDefault="00AA378E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oral Head Tilt Angle (degrees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202396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0223E8" w14:textId="646AE449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F5AE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05286336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972BFB1" w14:textId="764A6F0B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4230E887" w14:textId="5D99F49F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9556D5D" w14:textId="1EED5691" w:rsidR="00EB7755" w:rsidRPr="006A7AA6" w:rsidRDefault="00007156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EB7755" w:rsidRPr="006A7AA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0D517F53" w14:textId="6A02C06D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007156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</w:tr>
      <w:tr w:rsidR="006A7AA6" w14:paraId="16BB31B5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114388A0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DD2662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1669A6" w14:textId="36E96BB2" w:rsidR="00EB7755" w:rsidRPr="006A7AA6" w:rsidRDefault="00007156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DFDC4B" w14:textId="0337C2EE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A132506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4B805A14" w14:textId="426BDFE5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60C97B2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7C2446C0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21DCC543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266EAD45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F9F299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DCE32C" w14:textId="47A8EF19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03F81D" w14:textId="0D3DD910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521DF1" w14:textId="58D0C2A7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3653833D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CDE8916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403DE73C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645619D8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2D88545D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2193007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B5457E1" w14:textId="4DD0BC4F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DBC3CAF" w14:textId="18BD01ED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970FFC8" w14:textId="5BC8535A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F117F63" w14:textId="3EADA673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D50C9BD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2F582A28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6126E59B" w14:textId="77777777" w:rsidTr="00AA378E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562A6116" w14:textId="0806FF62" w:rsidR="00EB7755" w:rsidRPr="006A7AA6" w:rsidRDefault="00AA378E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pha Angle (degrees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DB7F3B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ACC60A" w14:textId="5AE6F013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2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64362BAC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0D364E9D" w14:textId="4EA081CC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7728A70" w14:textId="0A0A77BF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035EDBE" w14:textId="7934D61A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 w:rsidR="008F5AEE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2FEE39A9" w14:textId="4A6A55E9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8F5AEE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</w:tr>
      <w:tr w:rsidR="006A7AA6" w14:paraId="0951B68E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2C435209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AEFE3C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5C0AE8" w14:textId="766F8A4C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1B2838" w14:textId="7FC5C388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0FE2C031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08F3D519" w14:textId="693A7FFF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D42C387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5553C24C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131B0404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1ED50A01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ED867A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4CE66A" w14:textId="5AFE22F3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304028" w14:textId="60EB3682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1A1B97" w14:textId="5002764A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27A160A0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5049BD6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4CDB460B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3AEA934C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0E75D623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9A4B788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F21CCCD" w14:textId="60324BF4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EBA99A1" w14:textId="3A970E0A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7A4A86F" w14:textId="2F590BEE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2DE5003" w14:textId="062B736B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5B06AF1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4C036FF3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1A671207" w14:textId="77777777" w:rsidTr="00AA378E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5421922A" w14:textId="413693A5" w:rsidR="00EB7755" w:rsidRPr="006A7AA6" w:rsidRDefault="00AA378E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erior Offset (mm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F14102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57A4D9" w14:textId="2E94D67E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0D5BD860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17888F8D" w14:textId="08B22503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6CF7E24C" w14:textId="17AAA615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CB161C9" w14:textId="7311CC82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 w:rsidR="008F5AEE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3C0156AD" w14:textId="769C2155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="008F5AEE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</w:tr>
      <w:tr w:rsidR="006A7AA6" w14:paraId="0EAD0B65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7F2B4E96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72CB9A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F99735" w14:textId="4335C2A1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2A91F0" w14:textId="4BBEA550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1B2D7B2F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3ADB6921" w14:textId="55059B22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E5CF387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1EF74209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244C8D6A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1F9AD70B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388110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BC01E8" w14:textId="71B0817A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A1D282" w14:textId="1EEC965C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15AC08" w14:textId="23DC8CBF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34756A7A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7828D4F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0673D204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0C37296B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27D9EA8F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E083BA0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CE4547F" w14:textId="07F7E2A6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E8A7136" w14:textId="41ACF916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0262618" w14:textId="5F10475D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2903BC3" w14:textId="0FF6C3A5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25187E6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1CD75727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7499B8D4" w14:textId="77777777" w:rsidTr="00AA378E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3B3CB4D4" w14:textId="28302423" w:rsidR="00EB7755" w:rsidRPr="006A7AA6" w:rsidRDefault="00AA378E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eversion (degrees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F20362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787C53" w14:textId="4434D4FF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5E465F0E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4CB9934C" w14:textId="2F22FD45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0654A414" w14:textId="224794C5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8274218" w14:textId="0B413D4E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EB7755" w:rsidRPr="006A7AA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151F80B7" w14:textId="7D08525E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8F5AEE"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</w:p>
        </w:tc>
      </w:tr>
      <w:tr w:rsidR="006A7AA6" w14:paraId="4EA15EB1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4854A0BD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A75916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118672" w14:textId="4F47737A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5F9B29" w14:textId="74BE0BAB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9D01BE7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3FCB6CF9" w14:textId="7A26972E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A205044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44B4294E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380606F3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1FBA7F79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B91042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B1A2DE" w14:textId="3C989A9E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C21842" w14:textId="39D28A1F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296E3F" w14:textId="13CF86D7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5C7751A8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8849416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41320C13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AA6" w14:paraId="0F334603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5A456E25" w14:textId="77777777" w:rsidR="00EB7755" w:rsidRPr="006A7AA6" w:rsidRDefault="00EB7755" w:rsidP="009B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49F616D" w14:textId="77777777" w:rsidR="00EB7755" w:rsidRPr="006A7AA6" w:rsidRDefault="00EB7755" w:rsidP="009B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1696039" w14:textId="45D3313C" w:rsidR="00EB7755" w:rsidRPr="006A7AA6" w:rsidRDefault="008F5AEE" w:rsidP="009B4F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29D4B71" w14:textId="5D09896C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763F4A3" w14:textId="1B74B109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0ACC8BD" w14:textId="66B87252" w:rsidR="00EB7755" w:rsidRPr="006A7AA6" w:rsidRDefault="008F5AEE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F9DC4FE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029AFEF2" w14:textId="77777777" w:rsidR="00EB7755" w:rsidRPr="006A7AA6" w:rsidRDefault="00EB7755" w:rsidP="009B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78E" w14:paraId="1F0CBFF1" w14:textId="77777777" w:rsidTr="00AA378E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3D118821" w14:textId="1AA55099" w:rsidR="00AA378E" w:rsidRPr="006A7AA6" w:rsidRDefault="00AA378E" w:rsidP="00AA3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lvis Length (mm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A03CD1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4A0E2A" w14:textId="6E7E8ADF" w:rsidR="00AA378E" w:rsidRPr="006A7AA6" w:rsidRDefault="008F5AEE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8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1E0E6535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294D7726" w14:textId="6E45A4E3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1BE0BEEE" w14:textId="2BC98D7C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80966F0" w14:textId="26655DAA" w:rsidR="00AA378E" w:rsidRPr="006A7AA6" w:rsidRDefault="008F5AE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AA378E" w:rsidRPr="006A7AA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3BBEBAB0" w14:textId="03902E90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P=0.0</w:t>
            </w:r>
            <w:r w:rsidR="008F5AE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AA378E" w14:paraId="3480C9BB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472C3766" w14:textId="77777777" w:rsidR="00AA378E" w:rsidRPr="006A7AA6" w:rsidRDefault="00AA378E" w:rsidP="00AA37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561C66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8C2E73" w14:textId="018C65CD" w:rsidR="00AA378E" w:rsidRPr="006A7AA6" w:rsidRDefault="008F5AEE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9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DED0DD" w14:textId="12349BFC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5AFF7504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15390647" w14:textId="4DD469A1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7B293E1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28E00085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78E" w14:paraId="58979631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4BC7D57D" w14:textId="77777777" w:rsidR="00AA378E" w:rsidRPr="006A7AA6" w:rsidRDefault="00AA378E" w:rsidP="00AA37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55EBFC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4AF8A4" w14:textId="76F9227B" w:rsidR="00AA378E" w:rsidRPr="006A7AA6" w:rsidRDefault="008F5AEE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2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317A1B" w14:textId="0750C966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261F13" w14:textId="754D12A9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6482D765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A8E2013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09713F57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78E" w14:paraId="1785882E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4A69A85F" w14:textId="77777777" w:rsidR="00AA378E" w:rsidRPr="006A7AA6" w:rsidRDefault="00AA378E" w:rsidP="00AA37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26D24CB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029693F" w14:textId="5C7840DD" w:rsidR="00AA378E" w:rsidRPr="006A7AA6" w:rsidRDefault="008F5AEE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9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FB76623" w14:textId="414B0008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9D614CD" w14:textId="28D1E2D8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4E8A5E8" w14:textId="16F83F47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C31A048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36DEAC52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78E" w14:paraId="1712DD7D" w14:textId="77777777" w:rsidTr="00AA378E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78C5FDA3" w14:textId="6D1A970D" w:rsidR="00AA378E" w:rsidRPr="006A7AA6" w:rsidRDefault="00AA378E" w:rsidP="00AA3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etabu</w:t>
            </w:r>
            <w:r w:rsidR="00C061F0">
              <w:rPr>
                <w:rFonts w:ascii="Times New Roman" w:hAnsi="Times New Roman" w:cs="Times New Roman"/>
                <w:sz w:val="18"/>
                <w:szCs w:val="18"/>
              </w:rPr>
              <w:t>l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ameter (mm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A04781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E41247" w14:textId="7193BAAD" w:rsidR="00AA378E" w:rsidRPr="006A7AA6" w:rsidRDefault="000F2AD8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599E15A4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20B12B57" w14:textId="1FF301BB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47D87E9F" w14:textId="66387BD2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77E87AE" w14:textId="0EB9FBA5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 w:rsidR="000F2AD8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2C2809F6" w14:textId="28EDC9E8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0F2AD8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</w:tr>
      <w:tr w:rsidR="00AA378E" w14:paraId="152A3775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49C7C3F3" w14:textId="77777777" w:rsidR="00AA378E" w:rsidRPr="006A7AA6" w:rsidRDefault="00AA378E" w:rsidP="00AA37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B51C52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0C1D81" w14:textId="31978DF9" w:rsidR="00AA378E" w:rsidRPr="006A7AA6" w:rsidRDefault="000F2AD8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D49BAF" w14:textId="533D6191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1865366F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DE5FA17" w14:textId="42481BE9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AB84647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0A6D10CD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78E" w14:paraId="42CC3FA4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0F9E32B6" w14:textId="77777777" w:rsidR="00AA378E" w:rsidRPr="006A7AA6" w:rsidRDefault="00AA378E" w:rsidP="00AA37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0C343A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3C732E" w14:textId="17A4BCC1" w:rsidR="00AA378E" w:rsidRPr="006A7AA6" w:rsidRDefault="000F2AD8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1B8AF3" w14:textId="74D4DCAD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AE3A95" w14:textId="4413234C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E0A49B5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BBA8E07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6EE78452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78E" w14:paraId="04DFE0E7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30B2482D" w14:textId="77777777" w:rsidR="00AA378E" w:rsidRPr="006A7AA6" w:rsidRDefault="00AA378E" w:rsidP="00AA37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287B8C5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BC82FE9" w14:textId="345C47DB" w:rsidR="00AA378E" w:rsidRPr="006A7AA6" w:rsidRDefault="000F2AD8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9E2EF62" w14:textId="2522D35B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206789E" w14:textId="2D3E0143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D4DFC2C" w14:textId="3EC33B56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3CFF55B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6C0487F0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78E" w14:paraId="79F9AAC6" w14:textId="77777777" w:rsidTr="00AA378E">
        <w:tc>
          <w:tcPr>
            <w:tcW w:w="1260" w:type="dxa"/>
            <w:vMerge w:val="restart"/>
            <w:tcBorders>
              <w:right w:val="single" w:sz="4" w:space="0" w:color="auto"/>
            </w:tcBorders>
            <w:vAlign w:val="center"/>
          </w:tcPr>
          <w:p w14:paraId="1BC3A1D0" w14:textId="3021D1AC" w:rsidR="00AA378E" w:rsidRPr="006A7AA6" w:rsidRDefault="00AA378E" w:rsidP="00AA3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etabul</w:t>
            </w:r>
            <w:r w:rsidR="00C061F0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pth (mm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235C43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+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975CEA" w14:textId="459451F0" w:rsidR="00AA378E" w:rsidRPr="006A7AA6" w:rsidRDefault="000F2AD8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07D47067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BE8C867" w14:textId="543ACA8A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2C5CFEF8" w14:textId="4C542C78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6AE4B23" w14:textId="7E3600DC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 w:rsidR="00C13BB3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1170" w:type="dxa"/>
            <w:vMerge w:val="restart"/>
            <w:tcBorders>
              <w:left w:val="dotted" w:sz="4" w:space="0" w:color="auto"/>
            </w:tcBorders>
            <w:vAlign w:val="center"/>
          </w:tcPr>
          <w:p w14:paraId="6785256D" w14:textId="452E479C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C13BB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A378E" w14:paraId="6BD9B48D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A196882" w14:textId="77777777" w:rsidR="00AA378E" w:rsidRPr="00E71FBF" w:rsidRDefault="00AA378E" w:rsidP="00AA378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CB49B9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D819D9" w14:textId="15742090" w:rsidR="00AA378E" w:rsidRPr="006A7AA6" w:rsidRDefault="000F2AD8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C13B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C13B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6452ED" w14:textId="35FA9F7C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A12D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0CCE37AD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5E3AA450" w14:textId="3024E216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ABE814F" w14:textId="77777777" w:rsidR="00AA378E" w:rsidRPr="00E71FBF" w:rsidRDefault="00AA378E" w:rsidP="00AA37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49736AEC" w14:textId="77777777" w:rsidR="00AA378E" w:rsidRPr="00E71FBF" w:rsidRDefault="00AA378E" w:rsidP="00AA37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378E" w14:paraId="68BD2243" w14:textId="77777777" w:rsidTr="00AA378E"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9F076BE" w14:textId="77777777" w:rsidR="00AA378E" w:rsidRPr="00E71FBF" w:rsidRDefault="00AA378E" w:rsidP="00AA378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0811B1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DOWN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9B95C3" w14:textId="0742BBCF" w:rsidR="00AA378E" w:rsidRPr="006A7AA6" w:rsidRDefault="000F2AD8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CD00E1" w14:textId="66C6C9B5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13BB3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A78391" w14:textId="55C53940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13BB3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14:paraId="786F249E" w14:textId="77777777" w:rsidR="00AA378E" w:rsidRPr="006A7AA6" w:rsidRDefault="00AA378E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ADCC486" w14:textId="77777777" w:rsidR="00AA378E" w:rsidRPr="00E71FBF" w:rsidRDefault="00AA378E" w:rsidP="00AA37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626C1DB9" w14:textId="77777777" w:rsidR="00AA378E" w:rsidRPr="00E71FBF" w:rsidRDefault="00AA378E" w:rsidP="00AA37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378E" w14:paraId="24E371FF" w14:textId="77777777" w:rsidTr="006A7AA6"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AD85F4C" w14:textId="77777777" w:rsidR="00AA378E" w:rsidRPr="00E71FBF" w:rsidRDefault="00AA378E" w:rsidP="00AA378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9CCC339" w14:textId="77777777" w:rsidR="00AA378E" w:rsidRPr="006A7AA6" w:rsidRDefault="00AA378E" w:rsidP="00AA37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7AA6">
              <w:rPr>
                <w:rFonts w:ascii="Times New Roman" w:hAnsi="Times New Roman" w:cs="Times New Roman"/>
                <w:i/>
                <w:sz w:val="18"/>
                <w:szCs w:val="18"/>
              </w:rPr>
              <w:t>bp/bp; UP-BAC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F6A28AA" w14:textId="4560B289" w:rsidR="00AA378E" w:rsidRPr="006A7AA6" w:rsidRDefault="000F2AD8" w:rsidP="00AA3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  <w:r w:rsidRPr="006A7AA6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6A6DC20" w14:textId="56E932EB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13BB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A576D59" w14:textId="421CC452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13BB3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70AD23D" w14:textId="0D78278C" w:rsidR="00AA378E" w:rsidRPr="006A7AA6" w:rsidRDefault="000F2AD8" w:rsidP="00AA37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13BB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5303F03" w14:textId="77777777" w:rsidR="00AA378E" w:rsidRPr="00E71FBF" w:rsidRDefault="00AA378E" w:rsidP="00AA37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dotted" w:sz="4" w:space="0" w:color="auto"/>
            </w:tcBorders>
            <w:vAlign w:val="center"/>
          </w:tcPr>
          <w:p w14:paraId="76EE0930" w14:textId="77777777" w:rsidR="00AA378E" w:rsidRPr="00E71FBF" w:rsidRDefault="00AA378E" w:rsidP="00AA37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4990B58" w14:textId="77777777" w:rsidR="006A7AA6" w:rsidRPr="006A7AA6" w:rsidRDefault="006A7AA6" w:rsidP="006A7AA6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6A7AA6">
        <w:rPr>
          <w:rFonts w:ascii="Times New Roman" w:hAnsi="Times New Roman" w:cs="Times New Roman"/>
          <w:sz w:val="22"/>
          <w:szCs w:val="22"/>
        </w:rPr>
        <w:t>* Adjusted P value. ** F-Statistic for ANOVA and H-Statistic for non-parametric Kruskal-Wallis test. *** Shapiro-Wilk test, P &gt; 0.05 indicates normal distribution.</w:t>
      </w:r>
    </w:p>
    <w:sectPr w:rsidR="006A7AA6" w:rsidRPr="006A7AA6" w:rsidSect="00EB775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C4D"/>
    <w:rsid w:val="00007156"/>
    <w:rsid w:val="00036E61"/>
    <w:rsid w:val="00037763"/>
    <w:rsid w:val="00046577"/>
    <w:rsid w:val="00056925"/>
    <w:rsid w:val="00060FCC"/>
    <w:rsid w:val="00074533"/>
    <w:rsid w:val="00076751"/>
    <w:rsid w:val="000B744E"/>
    <w:rsid w:val="000C6429"/>
    <w:rsid w:val="000D0510"/>
    <w:rsid w:val="000D48AB"/>
    <w:rsid w:val="000F2AD8"/>
    <w:rsid w:val="00110F63"/>
    <w:rsid w:val="00116555"/>
    <w:rsid w:val="0013551C"/>
    <w:rsid w:val="0014255A"/>
    <w:rsid w:val="00164144"/>
    <w:rsid w:val="00185710"/>
    <w:rsid w:val="00195437"/>
    <w:rsid w:val="001C4CC5"/>
    <w:rsid w:val="001F73EB"/>
    <w:rsid w:val="00202DDD"/>
    <w:rsid w:val="00227CBB"/>
    <w:rsid w:val="00236062"/>
    <w:rsid w:val="00270FA9"/>
    <w:rsid w:val="00282344"/>
    <w:rsid w:val="002A4F1C"/>
    <w:rsid w:val="002B0393"/>
    <w:rsid w:val="003039F6"/>
    <w:rsid w:val="0036005D"/>
    <w:rsid w:val="00360AC3"/>
    <w:rsid w:val="0036310C"/>
    <w:rsid w:val="00387DCE"/>
    <w:rsid w:val="003A4E52"/>
    <w:rsid w:val="003B5E0E"/>
    <w:rsid w:val="003E0B4C"/>
    <w:rsid w:val="00431ADB"/>
    <w:rsid w:val="00444274"/>
    <w:rsid w:val="00470B20"/>
    <w:rsid w:val="004A51AD"/>
    <w:rsid w:val="004A6E40"/>
    <w:rsid w:val="004C2687"/>
    <w:rsid w:val="00517245"/>
    <w:rsid w:val="00544EED"/>
    <w:rsid w:val="005452DC"/>
    <w:rsid w:val="00551B31"/>
    <w:rsid w:val="0055634B"/>
    <w:rsid w:val="00564CA9"/>
    <w:rsid w:val="00574372"/>
    <w:rsid w:val="005744A5"/>
    <w:rsid w:val="00581997"/>
    <w:rsid w:val="005A7D03"/>
    <w:rsid w:val="005C6069"/>
    <w:rsid w:val="005E36BA"/>
    <w:rsid w:val="00666152"/>
    <w:rsid w:val="00672B96"/>
    <w:rsid w:val="0067424A"/>
    <w:rsid w:val="006964D5"/>
    <w:rsid w:val="006A54B2"/>
    <w:rsid w:val="006A7AA6"/>
    <w:rsid w:val="007231BA"/>
    <w:rsid w:val="00731510"/>
    <w:rsid w:val="00731A80"/>
    <w:rsid w:val="007371D4"/>
    <w:rsid w:val="0074138D"/>
    <w:rsid w:val="00741F45"/>
    <w:rsid w:val="00782C77"/>
    <w:rsid w:val="007A12D8"/>
    <w:rsid w:val="007E1754"/>
    <w:rsid w:val="007F4C0C"/>
    <w:rsid w:val="008021EF"/>
    <w:rsid w:val="00805377"/>
    <w:rsid w:val="00816AB5"/>
    <w:rsid w:val="0082060A"/>
    <w:rsid w:val="008523FD"/>
    <w:rsid w:val="00876260"/>
    <w:rsid w:val="00892DF2"/>
    <w:rsid w:val="008B2082"/>
    <w:rsid w:val="008B2F03"/>
    <w:rsid w:val="008D615B"/>
    <w:rsid w:val="008F5AEE"/>
    <w:rsid w:val="009179BD"/>
    <w:rsid w:val="0092257C"/>
    <w:rsid w:val="00926F0E"/>
    <w:rsid w:val="009744AA"/>
    <w:rsid w:val="00977A75"/>
    <w:rsid w:val="0099428C"/>
    <w:rsid w:val="009A3088"/>
    <w:rsid w:val="009B4F6C"/>
    <w:rsid w:val="009C7BF7"/>
    <w:rsid w:val="009F7624"/>
    <w:rsid w:val="00A01B33"/>
    <w:rsid w:val="00A02A02"/>
    <w:rsid w:val="00A631DC"/>
    <w:rsid w:val="00A8571D"/>
    <w:rsid w:val="00AA378E"/>
    <w:rsid w:val="00AE771C"/>
    <w:rsid w:val="00B144AB"/>
    <w:rsid w:val="00B318C6"/>
    <w:rsid w:val="00B35D54"/>
    <w:rsid w:val="00B43874"/>
    <w:rsid w:val="00B5355D"/>
    <w:rsid w:val="00B56226"/>
    <w:rsid w:val="00B5799C"/>
    <w:rsid w:val="00B64088"/>
    <w:rsid w:val="00B817D0"/>
    <w:rsid w:val="00C061F0"/>
    <w:rsid w:val="00C124D3"/>
    <w:rsid w:val="00C13BB3"/>
    <w:rsid w:val="00C2204D"/>
    <w:rsid w:val="00C31BFF"/>
    <w:rsid w:val="00C3328D"/>
    <w:rsid w:val="00C337BF"/>
    <w:rsid w:val="00C4153B"/>
    <w:rsid w:val="00C63CFF"/>
    <w:rsid w:val="00C77BF8"/>
    <w:rsid w:val="00C816CD"/>
    <w:rsid w:val="00C97EB7"/>
    <w:rsid w:val="00CA6FD1"/>
    <w:rsid w:val="00CC32C2"/>
    <w:rsid w:val="00CC4517"/>
    <w:rsid w:val="00CD1949"/>
    <w:rsid w:val="00CF0D78"/>
    <w:rsid w:val="00CF393F"/>
    <w:rsid w:val="00D034C1"/>
    <w:rsid w:val="00D167FE"/>
    <w:rsid w:val="00D359F9"/>
    <w:rsid w:val="00D41F11"/>
    <w:rsid w:val="00D43A0B"/>
    <w:rsid w:val="00D60C2D"/>
    <w:rsid w:val="00D63477"/>
    <w:rsid w:val="00D63A36"/>
    <w:rsid w:val="00D73C4D"/>
    <w:rsid w:val="00D85E96"/>
    <w:rsid w:val="00D95D53"/>
    <w:rsid w:val="00DA13D8"/>
    <w:rsid w:val="00DE7377"/>
    <w:rsid w:val="00DF3126"/>
    <w:rsid w:val="00DF42E3"/>
    <w:rsid w:val="00E011ED"/>
    <w:rsid w:val="00E01CF3"/>
    <w:rsid w:val="00E40224"/>
    <w:rsid w:val="00E71FBF"/>
    <w:rsid w:val="00E83ABA"/>
    <w:rsid w:val="00E9109C"/>
    <w:rsid w:val="00E9442F"/>
    <w:rsid w:val="00EA375B"/>
    <w:rsid w:val="00EB3D7D"/>
    <w:rsid w:val="00EB7755"/>
    <w:rsid w:val="00F04F02"/>
    <w:rsid w:val="00F25E14"/>
    <w:rsid w:val="00F2773E"/>
    <w:rsid w:val="00F30EF3"/>
    <w:rsid w:val="00F707E3"/>
    <w:rsid w:val="00F853FE"/>
    <w:rsid w:val="00F86474"/>
    <w:rsid w:val="00FB5BF8"/>
    <w:rsid w:val="00FD1739"/>
    <w:rsid w:val="00FD7D0F"/>
    <w:rsid w:val="00FE4E6E"/>
    <w:rsid w:val="00FF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2FF5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3C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61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 Kiapour</dc:creator>
  <cp:keywords/>
  <dc:description/>
  <cp:lastModifiedBy>Ata Kiapour</cp:lastModifiedBy>
  <cp:revision>3</cp:revision>
  <dcterms:created xsi:type="dcterms:W3CDTF">2018-06-11T14:59:00Z</dcterms:created>
  <dcterms:modified xsi:type="dcterms:W3CDTF">2018-06-22T16:02:00Z</dcterms:modified>
</cp:coreProperties>
</file>